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1F9A7" w14:textId="0BBC95A8" w:rsidR="00377B64" w:rsidRPr="00A021C2" w:rsidRDefault="00377B64" w:rsidP="00DD06EA">
      <w:pPr>
        <w:spacing w:after="60"/>
        <w:jc w:val="center"/>
        <w:rPr>
          <w:rFonts w:ascii="Times New Roman" w:hAnsi="Times New Roman" w:cs="Times New Roman"/>
          <w:b/>
          <w:lang w:val="en-US"/>
        </w:rPr>
      </w:pPr>
      <w:del w:id="0" w:author="Andrea Slachevsky" w:date="2017-02-12T22:19:00Z">
        <w:r w:rsidDel="00E61E98">
          <w:rPr>
            <w:rFonts w:ascii="Times New Roman" w:hAnsi="Times New Roman" w:cs="Times New Roman"/>
            <w:b/>
            <w:lang w:val="en-US"/>
          </w:rPr>
          <w:delText xml:space="preserve">On-line </w:delText>
        </w:r>
        <w:r w:rsidRPr="00A021C2" w:rsidDel="00E61E98">
          <w:rPr>
            <w:rFonts w:ascii="Times New Roman" w:hAnsi="Times New Roman" w:cs="Times New Roman"/>
            <w:b/>
            <w:lang w:val="en-US"/>
          </w:rPr>
          <w:delText>Appendix</w:delText>
        </w:r>
      </w:del>
      <w:ins w:id="1" w:author="Andrea Slachevsky" w:date="2017-02-12T22:19:00Z">
        <w:r w:rsidR="00E61E98">
          <w:rPr>
            <w:rFonts w:ascii="Times New Roman" w:hAnsi="Times New Roman" w:cs="Times New Roman"/>
            <w:b/>
            <w:lang w:val="en-US"/>
          </w:rPr>
          <w:t>S1 Tables</w:t>
        </w:r>
      </w:ins>
      <w:r w:rsidR="00B013B1">
        <w:rPr>
          <w:rFonts w:ascii="Times New Roman" w:hAnsi="Times New Roman" w:cs="Times New Roman"/>
          <w:b/>
          <w:lang w:val="en-US"/>
        </w:rPr>
        <w:t xml:space="preserve"> </w:t>
      </w:r>
      <w:bookmarkStart w:id="2" w:name="_GoBack"/>
      <w:bookmarkEnd w:id="2"/>
      <w:del w:id="3" w:author="Andrea Slachevsky" w:date="2017-02-12T23:14:00Z">
        <w:r w:rsidR="00B013B1" w:rsidDel="00782C81">
          <w:rPr>
            <w:rFonts w:ascii="Times New Roman" w:hAnsi="Times New Roman" w:cs="Times New Roman"/>
            <w:b/>
            <w:lang w:val="en-US"/>
          </w:rPr>
          <w:delText>1</w:delText>
        </w:r>
      </w:del>
    </w:p>
    <w:p w14:paraId="165383BE" w14:textId="77777777" w:rsidR="00DD06EA" w:rsidRDefault="00DD06EA" w:rsidP="00377B64">
      <w:pPr>
        <w:spacing w:after="60"/>
        <w:jc w:val="both"/>
        <w:rPr>
          <w:rFonts w:ascii="Times New Roman" w:hAnsi="Times New Roman" w:cs="Times New Roman"/>
          <w:lang w:val="en-US"/>
        </w:rPr>
      </w:pPr>
    </w:p>
    <w:p w14:paraId="061B7F30" w14:textId="52BD61FE" w:rsidR="00600B27" w:rsidRDefault="00600B27" w:rsidP="00377B64">
      <w:pPr>
        <w:spacing w:after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A.1 summarizes the age, schooling years, Mincerian hourly wage estimates (average fitted values) and the number of hours of declared by informal </w:t>
      </w:r>
      <w:proofErr w:type="gramStart"/>
      <w:r>
        <w:rPr>
          <w:rFonts w:ascii="Times New Roman" w:hAnsi="Times New Roman" w:cs="Times New Roman"/>
          <w:lang w:val="en-US"/>
        </w:rPr>
        <w:t>care-givers</w:t>
      </w:r>
      <w:proofErr w:type="gramEnd"/>
      <w:r>
        <w:rPr>
          <w:rFonts w:ascii="Times New Roman" w:hAnsi="Times New Roman" w:cs="Times New Roman"/>
          <w:lang w:val="en-US"/>
        </w:rPr>
        <w:t xml:space="preserve"> for each SES category. </w:t>
      </w:r>
    </w:p>
    <w:p w14:paraId="131C82BA" w14:textId="77777777" w:rsidR="00ED2E72" w:rsidRDefault="00ED2E72" w:rsidP="00ED2E72">
      <w:pPr>
        <w:spacing w:after="60"/>
        <w:jc w:val="center"/>
        <w:rPr>
          <w:rFonts w:ascii="Times New Roman" w:hAnsi="Times New Roman" w:cs="Times New Roman"/>
          <w:b/>
          <w:lang w:val="en-US"/>
        </w:rPr>
      </w:pPr>
    </w:p>
    <w:p w14:paraId="6ACE9AFB" w14:textId="6222EB34" w:rsidR="00ED2E72" w:rsidRPr="00B013B1" w:rsidRDefault="00ED2E72" w:rsidP="00ED2E72">
      <w:pPr>
        <w:spacing w:after="6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A.1 </w:t>
      </w:r>
      <w:r w:rsidRPr="00B013B1">
        <w:rPr>
          <w:rFonts w:ascii="Times New Roman" w:hAnsi="Times New Roman" w:cs="Times New Roman"/>
          <w:b/>
          <w:lang w:val="en-US"/>
        </w:rPr>
        <w:t xml:space="preserve">Mean </w:t>
      </w:r>
      <w:r>
        <w:rPr>
          <w:rFonts w:ascii="Times New Roman" w:hAnsi="Times New Roman" w:cs="Times New Roman"/>
          <w:b/>
          <w:lang w:val="en-US"/>
        </w:rPr>
        <w:t>Age, Schooling, Mincerian Salary and Informal Care Hours</w:t>
      </w:r>
      <w:r w:rsidRPr="00B013B1">
        <w:rPr>
          <w:rFonts w:ascii="Times New Roman" w:hAnsi="Times New Roman" w:cs="Times New Roman"/>
          <w:b/>
          <w:lang w:val="en-US"/>
        </w:rPr>
        <w:t xml:space="preserve"> by Socioeconomic Status</w:t>
      </w:r>
      <w:r>
        <w:rPr>
          <w:rFonts w:ascii="Times New Roman" w:hAnsi="Times New Roman" w:cs="Times New Roman"/>
          <w:b/>
          <w:lang w:val="en-US"/>
        </w:rPr>
        <w:t xml:space="preserve"> (Education Level)</w:t>
      </w:r>
    </w:p>
    <w:p w14:paraId="67EB0810" w14:textId="77777777" w:rsidR="00600B27" w:rsidRDefault="00600B27" w:rsidP="00377B64">
      <w:pPr>
        <w:spacing w:after="60"/>
        <w:jc w:val="both"/>
        <w:rPr>
          <w:rFonts w:ascii="Times New Roman" w:hAnsi="Times New Roman" w:cs="Times New Roman"/>
          <w:lang w:val="en-US"/>
        </w:rPr>
      </w:pPr>
    </w:p>
    <w:tbl>
      <w:tblPr>
        <w:tblW w:w="68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674"/>
      </w:tblGrid>
      <w:tr w:rsidR="00600B27" w:rsidRPr="00AF577D" w14:paraId="71296114" w14:textId="77777777" w:rsidTr="00ED2E72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21B4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255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57C" w14:textId="77777777" w:rsidR="00600B27" w:rsidRPr="00AF577D" w:rsidRDefault="00600B27" w:rsidP="00600B2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School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2F23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Mincer</w:t>
            </w:r>
          </w:p>
          <w:p w14:paraId="72F12A6D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Salary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A33" w14:textId="70A6249F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 xml:space="preserve">Monthly </w:t>
            </w:r>
            <w:r w:rsidR="00ED2E7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 xml:space="preserve">Informal </w:t>
            </w: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Care</w:t>
            </w:r>
          </w:p>
        </w:tc>
      </w:tr>
      <w:tr w:rsidR="00600B27" w:rsidRPr="00AF577D" w14:paraId="25B9F0A8" w14:textId="77777777" w:rsidTr="00ED2E7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3234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S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CB23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proofErr w:type="gramStart"/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year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B3D0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proofErr w:type="gramStart"/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year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11F2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Ch $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/hour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5386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 xml:space="preserve">Hours </w:t>
            </w:r>
          </w:p>
        </w:tc>
      </w:tr>
      <w:tr w:rsidR="00600B27" w:rsidRPr="00AF577D" w14:paraId="2AB2E664" w14:textId="77777777" w:rsidTr="00ED2E72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209D" w14:textId="77777777" w:rsidR="00600B27" w:rsidRPr="00AF577D" w:rsidRDefault="00600B27" w:rsidP="00600B2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SES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2119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6B71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79BB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,393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F72A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387</w:t>
            </w:r>
          </w:p>
        </w:tc>
      </w:tr>
      <w:tr w:rsidR="00600B27" w:rsidRPr="00AF577D" w14:paraId="692B47A9" w14:textId="77777777" w:rsidTr="00ED2E7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65E4" w14:textId="77777777" w:rsidR="00600B27" w:rsidRPr="00AF577D" w:rsidRDefault="00600B27" w:rsidP="00600B2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SES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451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751F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FD1B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3,14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C4B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345</w:t>
            </w:r>
          </w:p>
        </w:tc>
      </w:tr>
      <w:tr w:rsidR="00600B27" w:rsidRPr="00AF577D" w14:paraId="3C54DCDD" w14:textId="77777777" w:rsidTr="00ED2E7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03FF" w14:textId="77777777" w:rsidR="00600B27" w:rsidRPr="00AF577D" w:rsidRDefault="00600B27" w:rsidP="00600B2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SES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32B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B0D1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249A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3,39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09E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47</w:t>
            </w:r>
          </w:p>
        </w:tc>
      </w:tr>
      <w:tr w:rsidR="00600B27" w:rsidRPr="00AF577D" w14:paraId="6B2C66B4" w14:textId="77777777" w:rsidTr="00ED2E72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DE5B" w14:textId="77777777" w:rsidR="00600B27" w:rsidRPr="00AF577D" w:rsidRDefault="00600B27" w:rsidP="00600B2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SES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41B41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706A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909D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4,046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57D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00</w:t>
            </w:r>
          </w:p>
        </w:tc>
      </w:tr>
      <w:tr w:rsidR="00600B27" w:rsidRPr="00AF577D" w14:paraId="2D03DAC9" w14:textId="77777777" w:rsidTr="00ED2E72">
        <w:trPr>
          <w:trHeight w:val="300"/>
          <w:jc w:val="center"/>
        </w:trPr>
        <w:tc>
          <w:tcPr>
            <w:tcW w:w="13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ED5F" w14:textId="77777777" w:rsidR="00600B27" w:rsidRPr="00AF577D" w:rsidRDefault="00600B27" w:rsidP="00600B2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 w:eastAsia="es-ES"/>
              </w:rPr>
              <w:t>All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113A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6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D55A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E47D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2,928</w:t>
            </w:r>
          </w:p>
        </w:tc>
        <w:tc>
          <w:tcPr>
            <w:tcW w:w="167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86EC" w14:textId="77777777" w:rsidR="00600B27" w:rsidRPr="00AF577D" w:rsidRDefault="00600B27" w:rsidP="00600B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F57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"/>
              </w:rPr>
              <w:t>334</w:t>
            </w:r>
          </w:p>
        </w:tc>
      </w:tr>
    </w:tbl>
    <w:p w14:paraId="1E337F66" w14:textId="77777777" w:rsidR="00600B27" w:rsidRDefault="00600B27" w:rsidP="00B013B1">
      <w:pPr>
        <w:spacing w:after="60"/>
        <w:jc w:val="both"/>
        <w:rPr>
          <w:rFonts w:ascii="Times New Roman" w:hAnsi="Times New Roman" w:cs="Times New Roman"/>
          <w:lang w:val="en-US"/>
        </w:rPr>
      </w:pPr>
    </w:p>
    <w:p w14:paraId="03D77247" w14:textId="77777777" w:rsidR="00ED2E72" w:rsidRPr="00B013B1" w:rsidRDefault="00ED2E72" w:rsidP="00B013B1">
      <w:pPr>
        <w:spacing w:after="60"/>
        <w:jc w:val="both"/>
        <w:rPr>
          <w:rFonts w:ascii="Times New Roman" w:hAnsi="Times New Roman" w:cs="Times New Roman"/>
          <w:lang w:val="en-US"/>
        </w:rPr>
      </w:pPr>
    </w:p>
    <w:p w14:paraId="5ACEDA47" w14:textId="107CDDBE" w:rsidR="00ED2E72" w:rsidRDefault="00ED2E72" w:rsidP="00ED2E72">
      <w:pPr>
        <w:spacing w:after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following tables parallel tables </w:t>
      </w:r>
      <w:del w:id="4" w:author="Andrea Slachevsky" w:date="2017-02-12T22:20:00Z">
        <w:r w:rsidDel="00141ECA">
          <w:rPr>
            <w:rFonts w:ascii="Times New Roman" w:hAnsi="Times New Roman" w:cs="Times New Roman"/>
            <w:lang w:val="en-US"/>
          </w:rPr>
          <w:delText xml:space="preserve">4a </w:delText>
        </w:r>
      </w:del>
      <w:ins w:id="5" w:author="Andrea Slachevsky" w:date="2017-02-12T22:26:00Z">
        <w:r w:rsidR="00141ECA">
          <w:rPr>
            <w:rFonts w:ascii="Times New Roman" w:hAnsi="Times New Roman" w:cs="Times New Roman"/>
            <w:lang w:val="en-US"/>
          </w:rPr>
          <w:t>4</w:t>
        </w:r>
      </w:ins>
      <w:ins w:id="6" w:author="Andrea Slachevsky" w:date="2017-02-12T22:20:00Z">
        <w:r w:rsidR="00141EC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 xml:space="preserve">and </w:t>
      </w:r>
      <w:del w:id="7" w:author="Andrea Slachevsky" w:date="2017-02-12T22:20:00Z">
        <w:r w:rsidDel="00141ECA">
          <w:rPr>
            <w:rFonts w:ascii="Times New Roman" w:hAnsi="Times New Roman" w:cs="Times New Roman"/>
            <w:lang w:val="en-US"/>
          </w:rPr>
          <w:delText xml:space="preserve">4b </w:delText>
        </w:r>
      </w:del>
      <w:ins w:id="8" w:author="Andrea Slachevsky" w:date="2017-02-12T22:26:00Z">
        <w:r w:rsidR="00141ECA">
          <w:rPr>
            <w:rFonts w:ascii="Times New Roman" w:hAnsi="Times New Roman" w:cs="Times New Roman"/>
            <w:lang w:val="en-US"/>
          </w:rPr>
          <w:t>5</w:t>
        </w:r>
      </w:ins>
      <w:ins w:id="9" w:author="Andrea Slachevsky" w:date="2017-02-12T22:20:00Z">
        <w:r w:rsidR="00141ECA">
          <w:rPr>
            <w:rFonts w:ascii="Times New Roman" w:hAnsi="Times New Roman" w:cs="Times New Roman"/>
            <w:lang w:val="en-US"/>
          </w:rPr>
          <w:t xml:space="preserve"> </w:t>
        </w:r>
      </w:ins>
      <w:r>
        <w:rPr>
          <w:rFonts w:ascii="Times New Roman" w:hAnsi="Times New Roman" w:cs="Times New Roman"/>
          <w:lang w:val="en-US"/>
        </w:rPr>
        <w:t>in the main text using the patients’ education level to define socio-economic status. Three different education levels are considered: Primary School, Secondary School and Tertiary Education. In Chile, Primary School includes grades 1 through 8, while Secondary School includes grades 9 through 12. Individuals in the Primary School category have at most completed 8</w:t>
      </w:r>
      <w:r w:rsidRPr="00600B27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grade, while those in the Secondary School category have </w:t>
      </w:r>
      <w:r w:rsidR="00C51E75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completed at least 9</w:t>
      </w:r>
      <w:r w:rsidRPr="00600B27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grade and at most 12</w:t>
      </w:r>
      <w:r w:rsidRPr="00600B27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grade. Tertiary Education considers any individual who graduated from high school and completed at least one year of tertiary education.</w:t>
      </w:r>
    </w:p>
    <w:p w14:paraId="696ECD82" w14:textId="77777777" w:rsidR="00ED2E72" w:rsidRDefault="00ED2E72" w:rsidP="00ED2E72">
      <w:pPr>
        <w:spacing w:after="60"/>
        <w:rPr>
          <w:rFonts w:ascii="Times New Roman" w:hAnsi="Times New Roman" w:cs="Times New Roman"/>
          <w:b/>
          <w:lang w:val="en-US"/>
        </w:rPr>
      </w:pPr>
    </w:p>
    <w:p w14:paraId="53138D97" w14:textId="46653114" w:rsidR="00B013B1" w:rsidRPr="00B013B1" w:rsidRDefault="00600B27" w:rsidP="00B013B1">
      <w:pPr>
        <w:spacing w:after="6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A.2</w:t>
      </w:r>
      <w:r w:rsidR="00B013B1">
        <w:rPr>
          <w:rFonts w:ascii="Times New Roman" w:hAnsi="Times New Roman" w:cs="Times New Roman"/>
          <w:b/>
          <w:lang w:val="en-US"/>
        </w:rPr>
        <w:t xml:space="preserve"> </w:t>
      </w:r>
      <w:r w:rsidR="00B013B1" w:rsidRPr="00B013B1">
        <w:rPr>
          <w:rFonts w:ascii="Times New Roman" w:hAnsi="Times New Roman" w:cs="Times New Roman"/>
          <w:b/>
          <w:lang w:val="en-US"/>
        </w:rPr>
        <w:t>Mean Annual Cost of Care by Socioeconomic Status</w:t>
      </w:r>
      <w:r w:rsidR="00B013B1">
        <w:rPr>
          <w:rFonts w:ascii="Times New Roman" w:hAnsi="Times New Roman" w:cs="Times New Roman"/>
          <w:b/>
          <w:lang w:val="en-US"/>
        </w:rPr>
        <w:t xml:space="preserve"> (Education Level)</w:t>
      </w:r>
    </w:p>
    <w:p w14:paraId="5CB6D357" w14:textId="77777777" w:rsidR="00B013B1" w:rsidRDefault="00B013B1" w:rsidP="00377B64">
      <w:pPr>
        <w:spacing w:after="60"/>
        <w:jc w:val="both"/>
        <w:rPr>
          <w:rFonts w:ascii="Times New Roman" w:hAnsi="Times New Roman" w:cs="Times New Roman"/>
          <w:lang w:val="en-US"/>
        </w:rPr>
      </w:pPr>
    </w:p>
    <w:tbl>
      <w:tblPr>
        <w:tblW w:w="70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1742"/>
        <w:gridCol w:w="1620"/>
        <w:gridCol w:w="1193"/>
        <w:gridCol w:w="865"/>
      </w:tblGrid>
      <w:tr w:rsidR="00B013B1" w:rsidRPr="00C672C4" w14:paraId="76D014F8" w14:textId="77777777" w:rsidTr="00CC3371">
        <w:trPr>
          <w:trHeight w:val="280"/>
          <w:jc w:val="center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DD04A" w14:textId="77777777" w:rsidR="00B013B1" w:rsidRPr="00C51E75" w:rsidRDefault="00B013B1" w:rsidP="00B013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1E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C9374" w14:textId="77777777" w:rsidR="00B013B1" w:rsidRPr="00C672C4" w:rsidRDefault="00B013B1" w:rsidP="00B01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rect Medical Cos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1C18C" w14:textId="77777777" w:rsidR="00B013B1" w:rsidRPr="00C672C4" w:rsidRDefault="00B013B1" w:rsidP="00B01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rect Social Cost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B1417" w14:textId="77777777" w:rsidR="00B013B1" w:rsidRPr="00C672C4" w:rsidRDefault="00B013B1" w:rsidP="00B01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direct Cost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AE967D" w14:textId="77777777" w:rsidR="00B013B1" w:rsidRPr="00C672C4" w:rsidRDefault="00B013B1" w:rsidP="00B01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B013B1" w:rsidRPr="00C672C4" w14:paraId="6B87046A" w14:textId="77777777" w:rsidTr="00CC3371">
        <w:trPr>
          <w:trHeight w:val="280"/>
          <w:jc w:val="center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C10F2" w14:textId="48E25B9C" w:rsidR="00CC3371" w:rsidRDefault="00CC3371" w:rsidP="00CC3371">
            <w:pPr>
              <w:widowControl w:val="0"/>
              <w:autoSpaceDE w:val="0"/>
              <w:autoSpaceDN w:val="0"/>
              <w:adjustRightInd w:val="0"/>
              <w:ind w:left="-30" w:hanging="1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S</w:t>
            </w:r>
          </w:p>
          <w:p w14:paraId="27C16CF3" w14:textId="12D32295" w:rsidR="00B013B1" w:rsidRPr="00600B27" w:rsidRDefault="00CC3371" w:rsidP="00CC33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00B2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duc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level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D6DAF" w14:textId="77777777" w:rsidR="00B013B1" w:rsidRPr="00C672C4" w:rsidRDefault="00B013B1" w:rsidP="00B01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 $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5B062" w14:textId="77777777" w:rsidR="00B013B1" w:rsidRPr="00C672C4" w:rsidRDefault="00B013B1" w:rsidP="00B01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 $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C8953" w14:textId="77777777" w:rsidR="00B013B1" w:rsidRPr="00C672C4" w:rsidRDefault="00B013B1" w:rsidP="00B01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 $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D1A4F" w14:textId="77777777" w:rsidR="00B013B1" w:rsidRPr="00C672C4" w:rsidRDefault="00B013B1" w:rsidP="00B01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S $</w:t>
            </w:r>
          </w:p>
        </w:tc>
      </w:tr>
      <w:tr w:rsidR="00CC3371" w:rsidRPr="00C672C4" w14:paraId="1B31C9A2" w14:textId="77777777" w:rsidTr="00CC3371">
        <w:trPr>
          <w:trHeight w:val="280"/>
          <w:jc w:val="center"/>
        </w:trPr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4DCB" w14:textId="2D999CE6" w:rsidR="00CC3371" w:rsidRPr="00C672C4" w:rsidRDefault="00CC3371" w:rsidP="00B013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</w:t>
            </w: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ry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D2452E" w14:textId="6B7B74E5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2,138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B4C6C9" w14:textId="14C50260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3AD506" w14:textId="37DF640F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8,766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0B365F" w14:textId="12DFD470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21,107</w:t>
            </w:r>
          </w:p>
        </w:tc>
      </w:tr>
      <w:tr w:rsidR="00CC3371" w:rsidRPr="00C672C4" w14:paraId="746433CE" w14:textId="77777777" w:rsidTr="00CC3371">
        <w:trPr>
          <w:trHeight w:val="280"/>
          <w:jc w:val="center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0DB6" w14:textId="16DE2E1F" w:rsidR="00CC3371" w:rsidRPr="00C672C4" w:rsidRDefault="00CC3371" w:rsidP="00B013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47F25C" w14:textId="164F7072" w:rsidR="00CC3371" w:rsidRPr="009140FF" w:rsidRDefault="00CC3371" w:rsidP="00B013B1">
            <w:pPr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3,30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974D6" w14:textId="1AF3522D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,25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3FF2C" w14:textId="4EE86734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3,014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1151F" w14:textId="659982A7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7,589</w:t>
            </w:r>
          </w:p>
        </w:tc>
      </w:tr>
      <w:tr w:rsidR="00CC3371" w:rsidRPr="00C672C4" w14:paraId="42238AC7" w14:textId="77777777" w:rsidTr="00CC3371">
        <w:trPr>
          <w:trHeight w:val="280"/>
          <w:jc w:val="center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551B" w14:textId="54BCDA00" w:rsidR="00CC3371" w:rsidRPr="00C672C4" w:rsidRDefault="00CC3371" w:rsidP="00B013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rciary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E1BC9B" w14:textId="3083F4D0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4,06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D714E" w14:textId="0F57BFF5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92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0A5DD" w14:textId="296E5A0F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1,13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7D1AB" w14:textId="53552812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6,135</w:t>
            </w:r>
          </w:p>
        </w:tc>
      </w:tr>
      <w:tr w:rsidR="00CC3371" w:rsidRPr="00C672C4" w14:paraId="72296CE5" w14:textId="77777777" w:rsidTr="00CC3371">
        <w:trPr>
          <w:trHeight w:val="347"/>
          <w:jc w:val="center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FBF4B" w14:textId="74DCB465" w:rsidR="00CC3371" w:rsidRPr="00C672C4" w:rsidRDefault="00CC3371" w:rsidP="00B013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40F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99A1" w14:textId="104E7546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3,44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9938" w14:textId="6852477A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914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CA31" w14:textId="38BFFE09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3,194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9344" w14:textId="592CE30F" w:rsidR="00CC3371" w:rsidRPr="009140FF" w:rsidRDefault="00CC3371" w:rsidP="00B01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7,559</w:t>
            </w:r>
          </w:p>
        </w:tc>
      </w:tr>
    </w:tbl>
    <w:p w14:paraId="6A1A144B" w14:textId="2BC14724" w:rsidR="00B013B1" w:rsidRDefault="00B013B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0221B">
        <w:rPr>
          <w:rFonts w:ascii="Times New Roman" w:hAnsi="Times New Roman" w:cs="Times New Roman"/>
          <w:sz w:val="22"/>
          <w:szCs w:val="22"/>
          <w:lang w:val="en-US"/>
        </w:rPr>
        <w:t xml:space="preserve">Results are mean values for each SES group (PPP values). </w:t>
      </w:r>
      <w:r>
        <w:rPr>
          <w:rFonts w:ascii="Times New Roman" w:hAnsi="Times New Roman" w:cs="Times New Roman"/>
          <w:sz w:val="22"/>
          <w:szCs w:val="22"/>
          <w:lang w:val="en-US"/>
        </w:rPr>
        <w:t>Socioeconomic groups based on education levels.</w:t>
      </w:r>
    </w:p>
    <w:p w14:paraId="32EC8525" w14:textId="77777777" w:rsidR="004933F9" w:rsidRDefault="004933F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AA4BE8" w14:textId="77777777" w:rsidR="009140FF" w:rsidRDefault="009140F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6B11260" w14:textId="77777777" w:rsidR="00C51E75" w:rsidRDefault="00C51E7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F6D880D" w14:textId="3348ACD7" w:rsidR="004933F9" w:rsidRDefault="004933F9" w:rsidP="004933F9">
      <w:pPr>
        <w:jc w:val="center"/>
        <w:rPr>
          <w:rFonts w:ascii="Times New Roman" w:hAnsi="Times New Roman" w:cs="Times New Roman"/>
          <w:b/>
          <w:lang w:val="en-US"/>
        </w:rPr>
      </w:pPr>
      <w:r w:rsidRPr="00123157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600B27">
        <w:rPr>
          <w:rFonts w:ascii="Times New Roman" w:hAnsi="Times New Roman" w:cs="Times New Roman"/>
          <w:b/>
          <w:lang w:val="en-US"/>
        </w:rPr>
        <w:t>A.3</w:t>
      </w:r>
      <w:r>
        <w:rPr>
          <w:rFonts w:ascii="Times New Roman" w:hAnsi="Times New Roman" w:cs="Times New Roman"/>
          <w:b/>
          <w:lang w:val="en-US"/>
        </w:rPr>
        <w:t>:</w:t>
      </w:r>
      <w:r w:rsidRPr="00123157">
        <w:rPr>
          <w:rFonts w:ascii="Times New Roman" w:hAnsi="Times New Roman" w:cs="Times New Roman"/>
          <w:b/>
          <w:lang w:val="en-US"/>
        </w:rPr>
        <w:t xml:space="preserve"> Annual </w:t>
      </w:r>
      <w:r>
        <w:rPr>
          <w:rFonts w:ascii="Times New Roman" w:hAnsi="Times New Roman" w:cs="Times New Roman"/>
          <w:b/>
          <w:lang w:val="en-US"/>
        </w:rPr>
        <w:t xml:space="preserve">Indirect </w:t>
      </w:r>
      <w:r w:rsidRPr="00123157">
        <w:rPr>
          <w:rFonts w:ascii="Times New Roman" w:hAnsi="Times New Roman" w:cs="Times New Roman"/>
          <w:b/>
          <w:lang w:val="en-US"/>
        </w:rPr>
        <w:t xml:space="preserve">Cost </w:t>
      </w:r>
      <w:r>
        <w:rPr>
          <w:rFonts w:ascii="Times New Roman" w:hAnsi="Times New Roman" w:cs="Times New Roman"/>
          <w:b/>
          <w:lang w:val="en-US"/>
        </w:rPr>
        <w:t xml:space="preserve">of Care by Socioeconomic Status (Education Level) with Different Methods* </w:t>
      </w:r>
    </w:p>
    <w:p w14:paraId="2809536F" w14:textId="77777777" w:rsidR="004933F9" w:rsidRPr="00123157" w:rsidRDefault="004933F9" w:rsidP="004933F9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               </w:t>
      </w:r>
    </w:p>
    <w:p w14:paraId="08D294C8" w14:textId="77777777" w:rsidR="004933F9" w:rsidRPr="00C0221B" w:rsidRDefault="004933F9" w:rsidP="004933F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5"/>
        <w:gridCol w:w="1847"/>
        <w:gridCol w:w="2138"/>
        <w:gridCol w:w="2448"/>
      </w:tblGrid>
      <w:tr w:rsidR="004933F9" w:rsidRPr="00C51E75" w14:paraId="5393FECB" w14:textId="77777777" w:rsidTr="00CC3371">
        <w:trPr>
          <w:trHeight w:val="759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11A26CC3" w14:textId="77777777" w:rsidR="004933F9" w:rsidRPr="0045644A" w:rsidRDefault="004933F9" w:rsidP="009140FF">
            <w:pPr>
              <w:widowControl w:val="0"/>
              <w:autoSpaceDE w:val="0"/>
              <w:autoSpaceDN w:val="0"/>
              <w:adjustRightInd w:val="0"/>
              <w:ind w:left="-30" w:hanging="1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1F333FD8" w14:textId="77777777" w:rsidR="004933F9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44A">
              <w:rPr>
                <w:rFonts w:ascii="Times New Roman" w:eastAsia="Times New Roman" w:hAnsi="Times New Roman" w:cs="Times New Roman"/>
                <w:sz w:val="22"/>
                <w:szCs w:val="22"/>
              </w:rPr>
              <w:t>Replacement 1</w:t>
            </w:r>
            <w:r w:rsidRPr="00D665D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0C25147E" w14:textId="77777777" w:rsidR="004933F9" w:rsidRPr="0045644A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nimum wage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58FE325" w14:textId="77777777" w:rsidR="004933F9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44A">
              <w:rPr>
                <w:rFonts w:ascii="Times New Roman" w:eastAsia="Times New Roman" w:hAnsi="Times New Roman" w:cs="Times New Roman"/>
                <w:sz w:val="22"/>
                <w:szCs w:val="22"/>
              </w:rPr>
              <w:t>Replacement 2</w:t>
            </w:r>
            <w:r w:rsidRPr="00D665D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7C09ACD9" w14:textId="77777777" w:rsidR="004933F9" w:rsidRPr="0045644A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vg. caregiver wag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38F9B2" w14:textId="77777777" w:rsidR="004933F9" w:rsidRPr="00C51E75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51E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Productivity Loss </w:t>
            </w:r>
          </w:p>
          <w:p w14:paraId="16CFD4B1" w14:textId="77777777" w:rsidR="004933F9" w:rsidRPr="00C51E75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C51E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incer wage 18-64 </w:t>
            </w:r>
          </w:p>
          <w:p w14:paraId="3E1F5887" w14:textId="77777777" w:rsidR="004933F9" w:rsidRPr="0045644A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1E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vg. caregiver wage 65+</w:t>
            </w:r>
          </w:p>
        </w:tc>
      </w:tr>
      <w:tr w:rsidR="004933F9" w:rsidRPr="00C0221B" w14:paraId="5DAB21B6" w14:textId="77777777" w:rsidTr="00CC3371">
        <w:trPr>
          <w:trHeight w:val="359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1CC4AD1A" w14:textId="40316F26" w:rsidR="00CC3371" w:rsidRDefault="00600B27" w:rsidP="009140FF">
            <w:pPr>
              <w:widowControl w:val="0"/>
              <w:autoSpaceDE w:val="0"/>
              <w:autoSpaceDN w:val="0"/>
              <w:adjustRightInd w:val="0"/>
              <w:ind w:left="-30" w:hanging="1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51E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 </w:t>
            </w:r>
            <w:r w:rsidR="00CC33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S</w:t>
            </w:r>
          </w:p>
          <w:p w14:paraId="6FA2A416" w14:textId="4381E131" w:rsidR="004933F9" w:rsidRPr="0045644A" w:rsidRDefault="00600B27" w:rsidP="009140FF">
            <w:pPr>
              <w:widowControl w:val="0"/>
              <w:autoSpaceDE w:val="0"/>
              <w:autoSpaceDN w:val="0"/>
              <w:adjustRightInd w:val="0"/>
              <w:ind w:left="-30" w:hanging="1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00B2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ducation</w:t>
            </w:r>
            <w:r w:rsidR="00CC337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level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4D7DC0E0" w14:textId="77777777" w:rsidR="004933F9" w:rsidRPr="009140FF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S $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C5D25F7" w14:textId="77777777" w:rsidR="004933F9" w:rsidRPr="009140FF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S $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C8677B4" w14:textId="77777777" w:rsidR="004933F9" w:rsidRPr="009140FF" w:rsidRDefault="004933F9" w:rsidP="004933F9">
            <w:pPr>
              <w:widowControl w:val="0"/>
              <w:autoSpaceDE w:val="0"/>
              <w:autoSpaceDN w:val="0"/>
              <w:adjustRightInd w:val="0"/>
              <w:ind w:left="-30" w:firstLine="3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S $</w:t>
            </w:r>
          </w:p>
        </w:tc>
      </w:tr>
      <w:tr w:rsidR="009140FF" w:rsidRPr="00C0221B" w14:paraId="36D1842B" w14:textId="77777777" w:rsidTr="00CC3371">
        <w:trPr>
          <w:trHeight w:val="445"/>
          <w:jc w:val="center"/>
        </w:trPr>
        <w:tc>
          <w:tcPr>
            <w:tcW w:w="155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vAlign w:val="bottom"/>
          </w:tcPr>
          <w:p w14:paraId="6F2CD3C5" w14:textId="06186952" w:rsidR="009140FF" w:rsidRPr="0045644A" w:rsidRDefault="00CC3371" w:rsidP="009140FF">
            <w:pPr>
              <w:widowControl w:val="0"/>
              <w:autoSpaceDE w:val="0"/>
              <w:autoSpaceDN w:val="0"/>
              <w:adjustRightInd w:val="0"/>
              <w:ind w:left="-30" w:hanging="1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</w:t>
            </w:r>
            <w:r w:rsidR="009140FF"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ry</w:t>
            </w:r>
          </w:p>
        </w:tc>
        <w:tc>
          <w:tcPr>
            <w:tcW w:w="1847" w:type="dxa"/>
            <w:tcBorders>
              <w:top w:val="single" w:sz="4" w:space="0" w:color="000000" w:themeColor="text1"/>
              <w:left w:val="single" w:sz="4" w:space="0" w:color="auto"/>
              <w:bottom w:val="nil"/>
            </w:tcBorders>
            <w:vAlign w:val="bottom"/>
          </w:tcPr>
          <w:p w14:paraId="25C50F79" w14:textId="2DCF14E9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8,766</w:t>
            </w:r>
          </w:p>
        </w:tc>
        <w:tc>
          <w:tcPr>
            <w:tcW w:w="2138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3EF65CF" w14:textId="562BE2E4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7,455</w:t>
            </w:r>
          </w:p>
        </w:tc>
        <w:tc>
          <w:tcPr>
            <w:tcW w:w="2448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221694C" w14:textId="26712622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7,455</w:t>
            </w:r>
          </w:p>
        </w:tc>
      </w:tr>
      <w:tr w:rsidR="009140FF" w:rsidRPr="00C0221B" w14:paraId="4C33A732" w14:textId="77777777" w:rsidTr="00CC3371">
        <w:trPr>
          <w:trHeight w:val="482"/>
          <w:jc w:val="center"/>
        </w:trPr>
        <w:tc>
          <w:tcPr>
            <w:tcW w:w="1555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07CE2F8" w14:textId="4D1AEB60" w:rsidR="009140FF" w:rsidRPr="0045644A" w:rsidRDefault="00CC3371" w:rsidP="009140FF">
            <w:pPr>
              <w:widowControl w:val="0"/>
              <w:autoSpaceDE w:val="0"/>
              <w:autoSpaceDN w:val="0"/>
              <w:adjustRightInd w:val="0"/>
              <w:ind w:left="-30" w:hanging="1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847" w:type="dxa"/>
            <w:tcBorders>
              <w:left w:val="single" w:sz="4" w:space="0" w:color="auto"/>
              <w:bottom w:val="nil"/>
            </w:tcBorders>
            <w:vAlign w:val="bottom"/>
          </w:tcPr>
          <w:p w14:paraId="521BFB17" w14:textId="2AEE7A8C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3,014</w:t>
            </w:r>
          </w:p>
        </w:tc>
        <w:tc>
          <w:tcPr>
            <w:tcW w:w="2138" w:type="dxa"/>
            <w:tcBorders>
              <w:bottom w:val="nil"/>
            </w:tcBorders>
            <w:vAlign w:val="bottom"/>
          </w:tcPr>
          <w:p w14:paraId="167C87A3" w14:textId="4270E9CB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,040</w:t>
            </w:r>
          </w:p>
        </w:tc>
        <w:tc>
          <w:tcPr>
            <w:tcW w:w="2448" w:type="dxa"/>
            <w:tcBorders>
              <w:bottom w:val="nil"/>
            </w:tcBorders>
            <w:vAlign w:val="bottom"/>
          </w:tcPr>
          <w:p w14:paraId="426C34D5" w14:textId="42555EB8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9,511</w:t>
            </w:r>
          </w:p>
        </w:tc>
      </w:tr>
      <w:tr w:rsidR="009140FF" w:rsidRPr="00C0221B" w14:paraId="2BE22AC4" w14:textId="77777777" w:rsidTr="00CC3371">
        <w:trPr>
          <w:trHeight w:val="428"/>
          <w:jc w:val="center"/>
        </w:trPr>
        <w:tc>
          <w:tcPr>
            <w:tcW w:w="1555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5AD96CC" w14:textId="3C3FFBC6" w:rsidR="009140FF" w:rsidRPr="0045644A" w:rsidRDefault="009140FF" w:rsidP="009140FF">
            <w:pPr>
              <w:widowControl w:val="0"/>
              <w:autoSpaceDE w:val="0"/>
              <w:autoSpaceDN w:val="0"/>
              <w:adjustRightInd w:val="0"/>
              <w:ind w:left="-30" w:hanging="1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6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rciary</w:t>
            </w:r>
          </w:p>
        </w:tc>
        <w:tc>
          <w:tcPr>
            <w:tcW w:w="1847" w:type="dxa"/>
            <w:tcBorders>
              <w:left w:val="single" w:sz="4" w:space="0" w:color="auto"/>
              <w:bottom w:val="nil"/>
            </w:tcBorders>
            <w:vAlign w:val="bottom"/>
          </w:tcPr>
          <w:p w14:paraId="6F7ED45E" w14:textId="34C9F20A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1,139</w:t>
            </w:r>
          </w:p>
        </w:tc>
        <w:tc>
          <w:tcPr>
            <w:tcW w:w="2138" w:type="dxa"/>
            <w:tcBorders>
              <w:bottom w:val="nil"/>
            </w:tcBorders>
            <w:vAlign w:val="bottom"/>
          </w:tcPr>
          <w:p w14:paraId="6FA60631" w14:textId="29C41F1F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6,296</w:t>
            </w:r>
          </w:p>
        </w:tc>
        <w:tc>
          <w:tcPr>
            <w:tcW w:w="2448" w:type="dxa"/>
            <w:tcBorders>
              <w:bottom w:val="nil"/>
            </w:tcBorders>
            <w:vAlign w:val="bottom"/>
          </w:tcPr>
          <w:p w14:paraId="4F48834E" w14:textId="3CDAF703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2,206</w:t>
            </w:r>
          </w:p>
        </w:tc>
      </w:tr>
      <w:tr w:rsidR="009140FF" w:rsidRPr="00C0221B" w14:paraId="4D84A2F1" w14:textId="77777777" w:rsidTr="00CC3371">
        <w:trPr>
          <w:trHeight w:val="473"/>
          <w:jc w:val="center"/>
        </w:trPr>
        <w:tc>
          <w:tcPr>
            <w:tcW w:w="155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B25C4E" w14:textId="77777777" w:rsidR="009140FF" w:rsidRPr="0045644A" w:rsidRDefault="009140FF" w:rsidP="009140FF">
            <w:pPr>
              <w:widowControl w:val="0"/>
              <w:autoSpaceDE w:val="0"/>
              <w:autoSpaceDN w:val="0"/>
              <w:adjustRightInd w:val="0"/>
              <w:ind w:left="-30" w:hanging="15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7C8C0F46" w14:textId="77777777" w:rsidR="009140FF" w:rsidRPr="009140FF" w:rsidRDefault="009140FF" w:rsidP="009140FF">
            <w:pPr>
              <w:widowControl w:val="0"/>
              <w:autoSpaceDE w:val="0"/>
              <w:autoSpaceDN w:val="0"/>
              <w:adjustRightInd w:val="0"/>
              <w:ind w:left="-30" w:hanging="15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184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32E2B3" w14:textId="1E04D13F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3,194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vAlign w:val="bottom"/>
          </w:tcPr>
          <w:p w14:paraId="4F2FA0A7" w14:textId="4EEE5348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Times New Roman" w:eastAsia="Times New Roman" w:hAnsi="Times New Roman" w:cs="Times New Roman"/>
                <w:sz w:val="22"/>
                <w:szCs w:val="22"/>
              </w:rPr>
              <w:t>19,302</w:t>
            </w:r>
          </w:p>
        </w:tc>
        <w:tc>
          <w:tcPr>
            <w:tcW w:w="2448" w:type="dxa"/>
            <w:tcBorders>
              <w:bottom w:val="single" w:sz="4" w:space="0" w:color="auto"/>
              <w:right w:val="nil"/>
            </w:tcBorders>
            <w:vAlign w:val="bottom"/>
          </w:tcPr>
          <w:p w14:paraId="71330646" w14:textId="4ECA9380" w:rsidR="009140FF" w:rsidRPr="009140FF" w:rsidRDefault="009140FF" w:rsidP="004933F9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ind w:left="-30" w:firstLine="30"/>
              <w:jc w:val="center"/>
              <w:outlineLvl w:val="2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140FF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2,164</w:t>
            </w:r>
          </w:p>
        </w:tc>
      </w:tr>
    </w:tbl>
    <w:p w14:paraId="36BCAE0A" w14:textId="77777777" w:rsidR="004933F9" w:rsidRDefault="004933F9">
      <w:pPr>
        <w:rPr>
          <w:lang w:val="en-US"/>
        </w:rPr>
      </w:pPr>
    </w:p>
    <w:p w14:paraId="7558D1BC" w14:textId="77777777" w:rsidR="009140FF" w:rsidRDefault="009140FF" w:rsidP="009140F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0221B">
        <w:rPr>
          <w:rFonts w:ascii="Times New Roman" w:hAnsi="Times New Roman" w:cs="Times New Roman"/>
          <w:sz w:val="22"/>
          <w:szCs w:val="22"/>
          <w:lang w:val="en-US"/>
        </w:rPr>
        <w:t xml:space="preserve">Results are mean values for each SES group (PPP values). </w:t>
      </w:r>
      <w:r>
        <w:rPr>
          <w:rFonts w:ascii="Times New Roman" w:hAnsi="Times New Roman" w:cs="Times New Roman"/>
          <w:sz w:val="22"/>
          <w:szCs w:val="22"/>
          <w:lang w:val="en-US"/>
        </w:rPr>
        <w:t>Socioeconomic groups based on education levels.</w:t>
      </w:r>
    </w:p>
    <w:p w14:paraId="1E1D130F" w14:textId="77777777" w:rsidR="009140FF" w:rsidRPr="009140FF" w:rsidRDefault="009140FF" w:rsidP="009140F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140FF">
        <w:rPr>
          <w:rFonts w:ascii="Times New Roman" w:hAnsi="Times New Roman" w:cs="Times New Roman"/>
          <w:sz w:val="22"/>
          <w:szCs w:val="22"/>
          <w:lang w:val="en-US"/>
        </w:rPr>
        <w:t xml:space="preserve">Each column uses different estimates of Indirect Costs. Replacement 1 and 2 columns use the replacement cost of a caregiver imputing a minimum wage and the average wage of a caregiver in Chile, respectively. The Productivity loss column estimates the wages lost by caregivers less than 65 years old, and the cost of a caregiver for those aged 65 and older.  </w:t>
      </w:r>
    </w:p>
    <w:sectPr w:rsidR="009140FF" w:rsidRPr="009140FF" w:rsidSect="0042134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3026A" w14:textId="77777777" w:rsidR="00476F8F" w:rsidRDefault="00476F8F" w:rsidP="0051037E">
      <w:r>
        <w:separator/>
      </w:r>
    </w:p>
  </w:endnote>
  <w:endnote w:type="continuationSeparator" w:id="0">
    <w:p w14:paraId="6AD9FEC2" w14:textId="77777777" w:rsidR="00476F8F" w:rsidRDefault="00476F8F" w:rsidP="00510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9439F" w14:textId="77777777" w:rsidR="00476F8F" w:rsidRDefault="00476F8F" w:rsidP="0051037E">
      <w:r>
        <w:separator/>
      </w:r>
    </w:p>
  </w:footnote>
  <w:footnote w:type="continuationSeparator" w:id="0">
    <w:p w14:paraId="2A525EAE" w14:textId="77777777" w:rsidR="00476F8F" w:rsidRDefault="00476F8F" w:rsidP="00510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B64"/>
    <w:rsid w:val="00085216"/>
    <w:rsid w:val="00103B8A"/>
    <w:rsid w:val="00141ECA"/>
    <w:rsid w:val="0018154F"/>
    <w:rsid w:val="00237DAA"/>
    <w:rsid w:val="002A11EF"/>
    <w:rsid w:val="002A4185"/>
    <w:rsid w:val="00377B64"/>
    <w:rsid w:val="00421342"/>
    <w:rsid w:val="00476F8F"/>
    <w:rsid w:val="004933F9"/>
    <w:rsid w:val="004A7233"/>
    <w:rsid w:val="0051037E"/>
    <w:rsid w:val="00600B27"/>
    <w:rsid w:val="00782C81"/>
    <w:rsid w:val="009140FF"/>
    <w:rsid w:val="00AF577D"/>
    <w:rsid w:val="00B013B1"/>
    <w:rsid w:val="00C51E75"/>
    <w:rsid w:val="00C62819"/>
    <w:rsid w:val="00CC3371"/>
    <w:rsid w:val="00DD06EA"/>
    <w:rsid w:val="00E61E98"/>
    <w:rsid w:val="00ED2E72"/>
    <w:rsid w:val="00ED76B6"/>
    <w:rsid w:val="00F8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7BD7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64"/>
    <w:rPr>
      <w:lang w:val="es-C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51037E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1037E"/>
    <w:rPr>
      <w:sz w:val="20"/>
      <w:szCs w:val="20"/>
      <w:lang w:val="es-CL" w:eastAsia="ja-JP"/>
    </w:rPr>
  </w:style>
  <w:style w:type="character" w:styleId="Refdenotaalpie">
    <w:name w:val="footnote reference"/>
    <w:basedOn w:val="Fuentedeprrafopredeter"/>
    <w:uiPriority w:val="99"/>
    <w:semiHidden/>
    <w:unhideWhenUsed/>
    <w:rsid w:val="0051037E"/>
    <w:rPr>
      <w:vertAlign w:val="superscript"/>
    </w:rPr>
  </w:style>
  <w:style w:type="paragraph" w:styleId="Prrafodelista">
    <w:name w:val="List Paragraph"/>
    <w:basedOn w:val="Normal"/>
    <w:qFormat/>
    <w:rsid w:val="009140F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61E9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1E98"/>
    <w:rPr>
      <w:rFonts w:ascii="Lucida Grande" w:hAnsi="Lucida Grande" w:cs="Lucida Grande"/>
      <w:sz w:val="18"/>
      <w:szCs w:val="18"/>
      <w:lang w:val="es-CL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64"/>
    <w:rPr>
      <w:lang w:val="es-C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51037E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1037E"/>
    <w:rPr>
      <w:sz w:val="20"/>
      <w:szCs w:val="20"/>
      <w:lang w:val="es-CL" w:eastAsia="ja-JP"/>
    </w:rPr>
  </w:style>
  <w:style w:type="character" w:styleId="Refdenotaalpie">
    <w:name w:val="footnote reference"/>
    <w:basedOn w:val="Fuentedeprrafopredeter"/>
    <w:uiPriority w:val="99"/>
    <w:semiHidden/>
    <w:unhideWhenUsed/>
    <w:rsid w:val="0051037E"/>
    <w:rPr>
      <w:vertAlign w:val="superscript"/>
    </w:rPr>
  </w:style>
  <w:style w:type="paragraph" w:styleId="Prrafodelista">
    <w:name w:val="List Paragraph"/>
    <w:basedOn w:val="Normal"/>
    <w:qFormat/>
    <w:rsid w:val="009140F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61E9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1E98"/>
    <w:rPr>
      <w:rFonts w:ascii="Lucida Grande" w:hAnsi="Lucida Grande" w:cs="Lucida Grande"/>
      <w:sz w:val="18"/>
      <w:szCs w:val="18"/>
      <w:lang w:val="es-C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8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EB15BB8-8B5F-0E4A-AD30-80C6DF37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08</Characters>
  <Application>Microsoft Macintosh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jman</dc:creator>
  <cp:keywords/>
  <dc:description/>
  <cp:lastModifiedBy>Andrea Slachevsky</cp:lastModifiedBy>
  <cp:revision>3</cp:revision>
  <dcterms:created xsi:type="dcterms:W3CDTF">2017-02-13T02:14:00Z</dcterms:created>
  <dcterms:modified xsi:type="dcterms:W3CDTF">2017-02-13T02:14:00Z</dcterms:modified>
</cp:coreProperties>
</file>